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24"/>
        <w:gridCol w:w="1361"/>
        <w:gridCol w:w="1083"/>
        <w:gridCol w:w="2397"/>
        <w:gridCol w:w="1206"/>
      </w:tblGrid>
      <w:tr w:rsidR="005F25CD" w:rsidRPr="00830519" w14:paraId="4B7B989E" w14:textId="77777777" w:rsidTr="004935F6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2B7A3" w14:textId="4BE01FE4" w:rsidR="005F25CD" w:rsidRPr="006003B6" w:rsidRDefault="005F25CD" w:rsidP="004935F6">
            <w:pPr>
              <w:pStyle w:val="Heading1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 w:eastAsia="en-GB"/>
              </w:rPr>
            </w:pPr>
            <w:bookmarkStart w:id="0" w:name="_Toc206872262"/>
            <w:bookmarkStart w:id="1" w:name="_Toc218766285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S10 Table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.</w:t>
            </w:r>
            <w:r w:rsidRPr="006003B6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Pr="006003B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IRRs 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[</w:t>
            </w:r>
            <w:r w:rsidRPr="006003B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95% CIs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]</w:t>
            </w:r>
            <w:r w:rsidRPr="006003B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for leukemia in Danish women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,</w:t>
            </w:r>
            <w:r w:rsidRPr="006003B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according to age group</w:t>
            </w:r>
            <w:bookmarkEnd w:id="0"/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.</w:t>
            </w:r>
            <w:bookmarkEnd w:id="1"/>
          </w:p>
        </w:tc>
      </w:tr>
      <w:tr w:rsidR="005F25CD" w:rsidRPr="0043460A" w14:paraId="52C02312" w14:textId="77777777" w:rsidTr="004935F6">
        <w:trPr>
          <w:trHeight w:val="290"/>
        </w:trPr>
        <w:tc>
          <w:tcPr>
            <w:tcW w:w="1667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9ACC46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                                                                          </w:t>
            </w:r>
          </w:p>
        </w:tc>
        <w:tc>
          <w:tcPr>
            <w:tcW w:w="266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9B8254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                                    </w:t>
            </w:r>
            <w:r w:rsidRPr="0043460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Any leukemia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78E3B5BE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5F25CD" w:rsidRPr="0043460A" w14:paraId="68CA6DFE" w14:textId="77777777" w:rsidTr="004935F6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0E5CDB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0D05F1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43460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Y/100,00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38A9B3DC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43460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165D96F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43460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3460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95% CI</w:t>
            </w:r>
            <w:r w:rsidRPr="000A23A4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3460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B53615A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P-value</w:t>
            </w:r>
          </w:p>
        </w:tc>
      </w:tr>
      <w:tr w:rsidR="005F25CD" w:rsidRPr="0043460A" w14:paraId="720BB33D" w14:textId="77777777" w:rsidTr="004935F6">
        <w:trPr>
          <w:trHeight w:val="290"/>
        </w:trPr>
        <w:tc>
          <w:tcPr>
            <w:tcW w:w="16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8EAA13C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43460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84D38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43460A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78.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2FB1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43460A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241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D64AE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 w:rsidRPr="0043460A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 xml:space="preserve"> [reference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C36B7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5F25CD" w:rsidRPr="0043460A" w14:paraId="6831DA1A" w14:textId="77777777" w:rsidTr="004935F6">
        <w:trPr>
          <w:trHeight w:val="29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E8242B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6CF2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06C42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12FD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5736D37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5F25CD" w:rsidRPr="0043460A" w14:paraId="67E807AC" w14:textId="77777777" w:rsidTr="004935F6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12DA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Age (years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1541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3335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54DE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34E8F9B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5F25CD" w:rsidRPr="0043460A" w14:paraId="3399DC0A" w14:textId="77777777" w:rsidTr="004935F6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2D92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–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1CF2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40C2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8524F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[0.5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A4F87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5F25CD" w:rsidRPr="0043460A" w14:paraId="6D7716DD" w14:textId="77777777" w:rsidTr="004935F6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37FC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–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9BE8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F98F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EBA77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 [0.6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4710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5F25CD" w:rsidRPr="0043460A" w14:paraId="16B4F31A" w14:textId="77777777" w:rsidTr="004935F6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0543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–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A140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D9C9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BD13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[0.7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5F90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5F25CD" w:rsidRPr="0043460A" w14:paraId="44CCC912" w14:textId="77777777" w:rsidTr="004935F6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EF37A" w14:textId="77777777" w:rsidR="005F25CD" w:rsidRDefault="005F25CD" w:rsidP="004935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–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F70A8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31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8EA3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59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9C023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 [reference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DDCA5AD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  <w:t>1</w:t>
            </w:r>
          </w:p>
        </w:tc>
      </w:tr>
      <w:tr w:rsidR="005F25CD" w:rsidRPr="0043460A" w14:paraId="414CFFA7" w14:textId="77777777" w:rsidTr="004935F6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A8EAD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–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8C90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D6B1F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52EF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[0.9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9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19062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5F25CD" w:rsidRPr="0043460A" w14:paraId="6AB88FD9" w14:textId="77777777" w:rsidTr="004935F6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93D7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–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87B4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F41C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A96C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 [1.5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7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B4024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5F25CD" w:rsidRPr="0043460A" w14:paraId="120BACE7" w14:textId="77777777" w:rsidTr="004935F6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371E4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–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50D8B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585E9" w14:textId="77777777" w:rsidR="005F25CD" w:rsidRPr="0043460A" w:rsidRDefault="005F25CD" w:rsidP="004935F6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EEB3A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 [2.0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1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2D0AA" w14:textId="77777777" w:rsidR="005F25CD" w:rsidRPr="0043460A" w:rsidRDefault="005F25CD" w:rsidP="004935F6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5F25CD" w:rsidRPr="0043460A" w14:paraId="55B68191" w14:textId="77777777" w:rsidTr="004935F6">
        <w:trPr>
          <w:trHeight w:val="290"/>
        </w:trPr>
        <w:tc>
          <w:tcPr>
            <w:tcW w:w="433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D4A9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F40D2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5F25CD" w:rsidRPr="00830519" w14:paraId="64E53BF2" w14:textId="77777777" w:rsidTr="004935F6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8A3D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43460A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*Adjusted for calendar year and education.</w:t>
            </w:r>
          </w:p>
        </w:tc>
      </w:tr>
      <w:tr w:rsidR="005F25CD" w:rsidRPr="0043460A" w14:paraId="42F2F617" w14:textId="77777777" w:rsidTr="004935F6">
        <w:trPr>
          <w:trHeight w:val="28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A16F" w14:textId="77777777" w:rsidR="005F25CD" w:rsidRPr="0043460A" w:rsidRDefault="005F25CD" w:rsidP="004935F6">
            <w:pPr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</w:pPr>
            <w:r w:rsidRPr="0043460A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>Abbreviations: CI: Confidence interval. IRR: Incidence rate ratio. PY: Person-years.</w:t>
            </w:r>
          </w:p>
        </w:tc>
      </w:tr>
    </w:tbl>
    <w:p w14:paraId="4F0B1795" w14:textId="77777777" w:rsidR="0044391B" w:rsidRDefault="0044391B"/>
    <w:sectPr w:rsidR="004439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D059C" w14:textId="77777777" w:rsidR="005F25CD" w:rsidRDefault="005F25CD" w:rsidP="005F25CD">
      <w:r>
        <w:separator/>
      </w:r>
    </w:p>
  </w:endnote>
  <w:endnote w:type="continuationSeparator" w:id="0">
    <w:p w14:paraId="29B9CB80" w14:textId="77777777" w:rsidR="005F25CD" w:rsidRDefault="005F25CD" w:rsidP="005F2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C9AA8A" w14:textId="77777777" w:rsidR="005F25CD" w:rsidRDefault="005F25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2184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DD608" w14:textId="7AD48FC2" w:rsidR="005F25CD" w:rsidRDefault="005F25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DEE534" w14:textId="77777777" w:rsidR="005F25CD" w:rsidRDefault="005F25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C79EA" w14:textId="77777777" w:rsidR="005F25CD" w:rsidRDefault="005F25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EF33A" w14:textId="77777777" w:rsidR="005F25CD" w:rsidRDefault="005F25CD" w:rsidP="005F25CD">
      <w:r>
        <w:separator/>
      </w:r>
    </w:p>
  </w:footnote>
  <w:footnote w:type="continuationSeparator" w:id="0">
    <w:p w14:paraId="231BCDA6" w14:textId="77777777" w:rsidR="005F25CD" w:rsidRDefault="005F25CD" w:rsidP="005F25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F42E8F" w14:textId="77777777" w:rsidR="005F25CD" w:rsidRDefault="005F25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4E0B53" w14:textId="77777777" w:rsidR="005F25CD" w:rsidRDefault="005F25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4393E0" w14:textId="77777777" w:rsidR="005F25CD" w:rsidRDefault="005F25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5CD"/>
    <w:rsid w:val="0000579C"/>
    <w:rsid w:val="001F6566"/>
    <w:rsid w:val="002333B7"/>
    <w:rsid w:val="00312804"/>
    <w:rsid w:val="0041334F"/>
    <w:rsid w:val="00442043"/>
    <w:rsid w:val="0044391B"/>
    <w:rsid w:val="00456ABA"/>
    <w:rsid w:val="00544BD5"/>
    <w:rsid w:val="005F25CD"/>
    <w:rsid w:val="006A7015"/>
    <w:rsid w:val="009B5939"/>
    <w:rsid w:val="009C788C"/>
    <w:rsid w:val="00AB5A11"/>
    <w:rsid w:val="00AC32DD"/>
    <w:rsid w:val="00CC3D11"/>
    <w:rsid w:val="00DE7884"/>
    <w:rsid w:val="00E92FF6"/>
    <w:rsid w:val="00EC7912"/>
    <w:rsid w:val="00F17EFD"/>
    <w:rsid w:val="00F7126C"/>
    <w:rsid w:val="00FA5476"/>
    <w:rsid w:val="00FC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881FD1"/>
  <w15:chartTrackingRefBased/>
  <w15:docId w15:val="{5291EE84-A37E-4727-8CF4-CF812A23C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F25CD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F2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F2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F25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F25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F25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F25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F25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F25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F25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25CD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5F25CD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5F25CD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5F25CD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5F25CD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5F25CD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5F25CD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5F25CD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5F25CD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5F2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5F25C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5F25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rsid w:val="005F25CD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F25CD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F25CD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5F25CD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5F25C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5C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5CD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F25CD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5F25C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F25CD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25C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25CD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>Kraeftens Bekaempelse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1</cp:revision>
  <dcterms:created xsi:type="dcterms:W3CDTF">2026-01-19T20:00:00Z</dcterms:created>
  <dcterms:modified xsi:type="dcterms:W3CDTF">2026-01-19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64c6cd-25b9-4344-9a0e-bccb129967d2</vt:lpwstr>
  </property>
</Properties>
</file>